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53B" w:rsidRPr="00580469" w:rsidRDefault="00580469" w:rsidP="0058046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80469">
        <w:rPr>
          <w:rFonts w:asciiTheme="majorBidi" w:hAnsiTheme="majorBidi" w:cstheme="majorBidi"/>
          <w:b/>
          <w:bCs/>
          <w:sz w:val="24"/>
          <w:szCs w:val="24"/>
        </w:rPr>
        <w:t>Supplement I</w:t>
      </w:r>
    </w:p>
    <w:p w:rsidR="00580469" w:rsidRDefault="00580469"/>
    <w:p w:rsidR="00580469" w:rsidRPr="00F4031A" w:rsidRDefault="0030451F" w:rsidP="0030451F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he n</w:t>
      </w:r>
      <w:r w:rsidR="00580469" w:rsidRPr="00F4031A">
        <w:rPr>
          <w:rFonts w:asciiTheme="majorBidi" w:hAnsiTheme="majorBidi" w:cstheme="majorBidi"/>
          <w:sz w:val="20"/>
          <w:szCs w:val="20"/>
        </w:rPr>
        <w:t xml:space="preserve">umber of SARS-CoV-2 </w:t>
      </w:r>
      <w:r>
        <w:rPr>
          <w:rFonts w:asciiTheme="majorBidi" w:hAnsiTheme="majorBidi" w:cstheme="majorBidi"/>
          <w:sz w:val="20"/>
          <w:szCs w:val="20"/>
        </w:rPr>
        <w:t>clades</w:t>
      </w:r>
      <w:r w:rsidR="00580469" w:rsidRPr="00F4031A">
        <w:rPr>
          <w:rFonts w:asciiTheme="majorBidi" w:hAnsiTheme="majorBidi" w:cstheme="majorBidi"/>
          <w:sz w:val="20"/>
          <w:szCs w:val="20"/>
        </w:rPr>
        <w:t xml:space="preserve"> detected in Kuwait every month from February 2020 to June 2021.</w:t>
      </w:r>
    </w:p>
    <w:tbl>
      <w:tblPr>
        <w:tblW w:w="8797" w:type="dxa"/>
        <w:tblLook w:val="04A0" w:firstRow="1" w:lastRow="0" w:firstColumn="1" w:lastColumn="0" w:noHBand="0" w:noVBand="1"/>
      </w:tblPr>
      <w:tblGrid>
        <w:gridCol w:w="947"/>
        <w:gridCol w:w="561"/>
        <w:gridCol w:w="561"/>
        <w:gridCol w:w="1561"/>
        <w:gridCol w:w="1102"/>
        <w:gridCol w:w="1191"/>
        <w:gridCol w:w="996"/>
        <w:gridCol w:w="947"/>
        <w:gridCol w:w="947"/>
      </w:tblGrid>
      <w:tr w:rsidR="00F4031A" w:rsidRPr="00F4031A" w:rsidTr="00F4031A">
        <w:trPr>
          <w:trHeight w:val="226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469" w:rsidRPr="00580469" w:rsidRDefault="00580469" w:rsidP="00580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4031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469" w:rsidRPr="00580469" w:rsidRDefault="00580469" w:rsidP="003045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469" w:rsidRPr="00580469" w:rsidRDefault="00580469" w:rsidP="003045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A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469" w:rsidRPr="00580469" w:rsidRDefault="00580469" w:rsidP="003045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I (Alpha, V1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469" w:rsidRPr="00580469" w:rsidRDefault="00580469" w:rsidP="003045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1I (Delta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469" w:rsidRPr="00580469" w:rsidRDefault="00580469" w:rsidP="003045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1A (Delta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469" w:rsidRPr="00580469" w:rsidRDefault="00580469" w:rsidP="003045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1J (Delta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469" w:rsidRPr="00580469" w:rsidRDefault="00580469" w:rsidP="003045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1D (Eta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469" w:rsidRPr="00580469" w:rsidRDefault="00580469" w:rsidP="003045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F4031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.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b-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bookmarkStart w:id="0" w:name="_GoBack"/>
        <w:bookmarkEnd w:id="0"/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r-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pr-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y-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Jun-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Jul-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ug-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p-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ct-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v-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-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Jan-2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b-2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Jun-2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</w:tr>
      <w:tr w:rsidR="00F4031A" w:rsidRPr="00F4031A" w:rsidTr="00F4031A">
        <w:trPr>
          <w:trHeight w:val="226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31A" w:rsidRPr="00580469" w:rsidRDefault="00F4031A" w:rsidP="00F403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8046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31A" w:rsidRPr="00F4031A" w:rsidRDefault="00F4031A" w:rsidP="003045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03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9</w:t>
            </w:r>
          </w:p>
        </w:tc>
      </w:tr>
    </w:tbl>
    <w:p w:rsidR="00580469" w:rsidRDefault="00580469"/>
    <w:sectPr w:rsidR="00580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1M7QwNjMxNjOyMLZQ0lEKTi0uzszPAykwqgUAcRm0nywAAAA="/>
  </w:docVars>
  <w:rsids>
    <w:rsidRoot w:val="00580469"/>
    <w:rsid w:val="0030451F"/>
    <w:rsid w:val="00580469"/>
    <w:rsid w:val="0091253B"/>
    <w:rsid w:val="00F4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A1A64"/>
  <w15:chartTrackingRefBased/>
  <w15:docId w15:val="{8694AA66-D2D7-480C-97B7-2854FB814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54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Madi</dc:creator>
  <cp:keywords/>
  <dc:description/>
  <cp:lastModifiedBy>Nada Madi</cp:lastModifiedBy>
  <cp:revision>3</cp:revision>
  <dcterms:created xsi:type="dcterms:W3CDTF">2022-05-09T09:23:00Z</dcterms:created>
  <dcterms:modified xsi:type="dcterms:W3CDTF">2022-05-09T10:05:00Z</dcterms:modified>
</cp:coreProperties>
</file>